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8C8E7" w14:textId="77777777" w:rsidR="000E1B99" w:rsidRPr="00597473" w:rsidRDefault="000E1B99" w:rsidP="000E1B99">
      <w:pPr>
        <w:rPr>
          <w:rFonts w:ascii="Garamond" w:hAnsi="Garamond"/>
          <w:b/>
          <w:bCs/>
          <w:sz w:val="22"/>
          <w:szCs w:val="22"/>
        </w:rPr>
      </w:pPr>
    </w:p>
    <w:tbl>
      <w:tblPr>
        <w:tblStyle w:val="TableGrid"/>
        <w:tblW w:w="141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2693"/>
        <w:gridCol w:w="1276"/>
        <w:gridCol w:w="1559"/>
        <w:gridCol w:w="284"/>
        <w:gridCol w:w="992"/>
        <w:gridCol w:w="2835"/>
        <w:gridCol w:w="1417"/>
        <w:gridCol w:w="1701"/>
      </w:tblGrid>
      <w:tr w:rsidR="000E1B99" w:rsidRPr="00597473" w14:paraId="1C273F76" w14:textId="77777777" w:rsidTr="002C1459">
        <w:trPr>
          <w:trHeight w:val="347"/>
        </w:trPr>
        <w:tc>
          <w:tcPr>
            <w:tcW w:w="6931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pct10" w:color="auto" w:fill="auto"/>
          </w:tcPr>
          <w:p w14:paraId="379021A2" w14:textId="77777777" w:rsidR="000E1B99" w:rsidRDefault="000E1B99" w:rsidP="002A2ABA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EAO-CRC cases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pct10" w:color="auto" w:fill="auto"/>
          </w:tcPr>
          <w:p w14:paraId="2F6703EB" w14:textId="77777777" w:rsidR="000E1B99" w:rsidRPr="00597473" w:rsidRDefault="000E1B99" w:rsidP="002A2ABA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694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pct10" w:color="auto" w:fill="auto"/>
          </w:tcPr>
          <w:p w14:paraId="1E0E0D77" w14:textId="77777777" w:rsidR="000E1B99" w:rsidRDefault="000E1B99" w:rsidP="002A2ABA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AAO-CRC cases</w:t>
            </w:r>
          </w:p>
        </w:tc>
      </w:tr>
      <w:tr w:rsidR="000E1B99" w:rsidRPr="00597473" w14:paraId="7A8F9EE3" w14:textId="77777777" w:rsidTr="002C1459">
        <w:trPr>
          <w:trHeight w:val="347"/>
        </w:trPr>
        <w:tc>
          <w:tcPr>
            <w:tcW w:w="140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0" w:color="auto" w:fill="auto"/>
          </w:tcPr>
          <w:p w14:paraId="28BA524F" w14:textId="77777777" w:rsidR="000E1B99" w:rsidRPr="00597473" w:rsidRDefault="000E1B99" w:rsidP="002A2ABA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597473">
              <w:rPr>
                <w:rFonts w:ascii="Garamond" w:hAnsi="Garamond"/>
                <w:b/>
                <w:bCs/>
                <w:sz w:val="22"/>
                <w:szCs w:val="22"/>
              </w:rPr>
              <w:t xml:space="preserve">ATC 3 </w:t>
            </w:r>
            <w:r>
              <w:rPr>
                <w:rFonts w:ascii="Garamond" w:hAnsi="Garamond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269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0" w:color="auto" w:fill="auto"/>
          </w:tcPr>
          <w:p w14:paraId="0EF45C45" w14:textId="77777777" w:rsidR="000E1B99" w:rsidRPr="00597473" w:rsidRDefault="000E1B99" w:rsidP="002A2ABA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597473">
              <w:rPr>
                <w:rFonts w:ascii="Garamond" w:hAnsi="Garamond"/>
                <w:b/>
                <w:bCs/>
                <w:sz w:val="22"/>
                <w:szCs w:val="22"/>
              </w:rPr>
              <w:t>ATC 3 Class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0" w:color="auto" w:fill="auto"/>
          </w:tcPr>
          <w:p w14:paraId="4F84860D" w14:textId="77777777" w:rsidR="000E1B99" w:rsidRPr="00597473" w:rsidRDefault="000E1B99" w:rsidP="002A2ABA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 xml:space="preserve">Rx </w:t>
            </w:r>
            <w:r w:rsidRPr="00597473">
              <w:rPr>
                <w:rFonts w:ascii="Garamond" w:hAnsi="Garamond"/>
                <w:b/>
                <w:bCs/>
                <w:sz w:val="22"/>
                <w:szCs w:val="22"/>
              </w:rPr>
              <w:t>(</w:t>
            </w:r>
            <w:r>
              <w:rPr>
                <w:rFonts w:ascii="Garamond" w:hAnsi="Garamond"/>
                <w:b/>
                <w:bCs/>
                <w:sz w:val="22"/>
                <w:szCs w:val="22"/>
              </w:rPr>
              <w:t>n, %)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0" w:color="auto" w:fill="auto"/>
          </w:tcPr>
          <w:p w14:paraId="2A178966" w14:textId="5F8BB4F4" w:rsidR="000E1B99" w:rsidRPr="00597473" w:rsidRDefault="000E1B99" w:rsidP="002A2ABA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Persons (</w:t>
            </w:r>
            <w:r w:rsidR="00207213">
              <w:rPr>
                <w:rFonts w:ascii="Garamond" w:hAnsi="Garamond"/>
                <w:b/>
                <w:bCs/>
                <w:sz w:val="22"/>
                <w:szCs w:val="22"/>
              </w:rPr>
              <w:t>n, %</w:t>
            </w:r>
            <w:r>
              <w:rPr>
                <w:rFonts w:ascii="Garamond" w:hAnsi="Garamond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pct10" w:color="auto" w:fill="auto"/>
          </w:tcPr>
          <w:p w14:paraId="63FEDE60" w14:textId="77777777" w:rsidR="000E1B99" w:rsidRPr="00597473" w:rsidRDefault="000E1B99" w:rsidP="002A2ABA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0" w:color="auto" w:fill="auto"/>
          </w:tcPr>
          <w:p w14:paraId="43A5FE4A" w14:textId="77777777" w:rsidR="000E1B99" w:rsidRPr="00597473" w:rsidRDefault="000E1B99" w:rsidP="002A2ABA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597473">
              <w:rPr>
                <w:rFonts w:ascii="Garamond" w:hAnsi="Garamond"/>
                <w:b/>
                <w:bCs/>
                <w:sz w:val="22"/>
                <w:szCs w:val="22"/>
              </w:rPr>
              <w:t xml:space="preserve">ATC 3 </w:t>
            </w:r>
            <w:r>
              <w:rPr>
                <w:rFonts w:ascii="Garamond" w:hAnsi="Garamond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28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0" w:color="auto" w:fill="auto"/>
          </w:tcPr>
          <w:p w14:paraId="5219288F" w14:textId="77777777" w:rsidR="000E1B99" w:rsidRPr="00597473" w:rsidRDefault="000E1B99" w:rsidP="002A2ABA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597473">
              <w:rPr>
                <w:rFonts w:ascii="Garamond" w:hAnsi="Garamond"/>
                <w:b/>
                <w:bCs/>
                <w:sz w:val="22"/>
                <w:szCs w:val="22"/>
              </w:rPr>
              <w:t>ATC 3 Class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0" w:color="auto" w:fill="auto"/>
          </w:tcPr>
          <w:p w14:paraId="2A35E153" w14:textId="77777777" w:rsidR="000E1B99" w:rsidRPr="00597473" w:rsidRDefault="000E1B99" w:rsidP="002A2ABA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 xml:space="preserve">Rx </w:t>
            </w:r>
            <w:r w:rsidRPr="00597473">
              <w:rPr>
                <w:rFonts w:ascii="Garamond" w:hAnsi="Garamond"/>
                <w:b/>
                <w:bCs/>
                <w:sz w:val="22"/>
                <w:szCs w:val="22"/>
              </w:rPr>
              <w:t>(</w:t>
            </w:r>
            <w:r>
              <w:rPr>
                <w:rFonts w:ascii="Garamond" w:hAnsi="Garamond"/>
                <w:b/>
                <w:bCs/>
                <w:sz w:val="22"/>
                <w:szCs w:val="22"/>
              </w:rPr>
              <w:t>n, %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0" w:color="auto" w:fill="auto"/>
          </w:tcPr>
          <w:p w14:paraId="7011EBCA" w14:textId="77777777" w:rsidR="000E1B99" w:rsidRPr="00597473" w:rsidRDefault="000E1B99" w:rsidP="002A2ABA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</w:rPr>
              <w:t>Persons (n, %)</w:t>
            </w:r>
          </w:p>
        </w:tc>
      </w:tr>
      <w:tr w:rsidR="000E1B99" w:rsidRPr="00597473" w14:paraId="51E22117" w14:textId="77777777" w:rsidTr="002C1459">
        <w:trPr>
          <w:trHeight w:val="60"/>
        </w:trPr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2CF6A11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A24F4E8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6D41CF5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698</w:t>
            </w:r>
            <w:r w:rsidRPr="00597473">
              <w:rPr>
                <w:rFonts w:ascii="Garamond" w:hAnsi="Garamond"/>
                <w:color w:val="000000"/>
                <w:sz w:val="22"/>
                <w:szCs w:val="22"/>
              </w:rPr>
              <w:t xml:space="preserve"> (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3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267B114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11 (11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013072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BAC59A3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C10A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DF77BFD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Lipid modifying agents, plain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A5C4E1B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1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898 (6.9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22D60A9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727 (30.2)</w:t>
            </w:r>
          </w:p>
        </w:tc>
      </w:tr>
      <w:tr w:rsidR="000E1B99" w:rsidRPr="00597473" w14:paraId="5D1792CF" w14:textId="77777777" w:rsidTr="002C1459">
        <w:trPr>
          <w:trHeight w:val="57"/>
        </w:trPr>
        <w:tc>
          <w:tcPr>
            <w:tcW w:w="1403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6B1C4632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N03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36BDDA03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Antiepileptic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2C6163A8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32</w:t>
            </w:r>
            <w:r w:rsidRPr="00597473">
              <w:rPr>
                <w:rFonts w:ascii="Garamond" w:hAnsi="Garamond"/>
                <w:color w:val="000000"/>
                <w:sz w:val="22"/>
                <w:szCs w:val="22"/>
              </w:rPr>
              <w:t xml:space="preserve"> (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8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2F38F135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60 (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6.0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8A5B8A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4E69C70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C09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E0C76B0" w14:textId="595B8B59" w:rsidR="000E1B99" w:rsidRPr="00597473" w:rsidRDefault="00983438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A</w:t>
            </w:r>
            <w:r w:rsidRPr="00105338">
              <w:rPr>
                <w:rFonts w:ascii="Garamond" w:hAnsi="Garamond"/>
                <w:sz w:val="22"/>
                <w:szCs w:val="22"/>
              </w:rPr>
              <w:t>ngiotensin-converting enzyme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 xml:space="preserve"> inhibitors, pla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F321D78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6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92 (5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0A17523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709 (2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2.0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</w:tr>
      <w:tr w:rsidR="000E1B99" w:rsidRPr="00597473" w14:paraId="1E7D127A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6C67F9E5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A02B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6BEAB934" w14:textId="01881460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 xml:space="preserve">GI </w:t>
            </w:r>
            <w:proofErr w:type="spellStart"/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drugs</w:t>
            </w:r>
            <w:r w:rsidR="00CD06C2">
              <w:rPr>
                <w:rFonts w:ascii="Garamond" w:eastAsia="Yu Gothic" w:hAnsi="Garamond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26CFF934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795</w:t>
            </w:r>
            <w:r w:rsidRPr="00597473">
              <w:rPr>
                <w:rFonts w:ascii="Garamond" w:hAnsi="Garamond"/>
                <w:color w:val="000000"/>
                <w:sz w:val="22"/>
                <w:szCs w:val="22"/>
              </w:rPr>
              <w:t xml:space="preserve"> (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6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1397F65E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50 (1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5.0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D329A6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AF1934F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0ACF48B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62E7733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5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097 (4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8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F9FBF5D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513 (12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3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</w:tr>
      <w:tr w:rsidR="000E1B99" w:rsidRPr="00597473" w14:paraId="1038679A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3F3A94EF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N02A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45705AA8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Opioids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0252C3F7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645</w:t>
            </w:r>
            <w:r w:rsidRPr="00597473">
              <w:rPr>
                <w:rFonts w:ascii="Garamond" w:hAnsi="Garamond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Garamond" w:hAnsi="Garamond"/>
                <w:color w:val="000000"/>
                <w:sz w:val="22"/>
                <w:szCs w:val="22"/>
              </w:rPr>
              <w:t>5.0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3C34818B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71 (17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5A8EC9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E2484F8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A02B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A0DF0AB" w14:textId="1224059A" w:rsidR="000E1B99" w:rsidRPr="009759E8" w:rsidRDefault="000E1B99" w:rsidP="002A2ABA">
            <w:pPr>
              <w:rPr>
                <w:rFonts w:ascii="Garamond" w:eastAsia="Yu Gothic" w:hAnsi="Garamond"/>
                <w:color w:val="000000"/>
                <w:sz w:val="21"/>
                <w:szCs w:val="21"/>
                <w:vertAlign w:val="superscript"/>
              </w:rPr>
            </w:pPr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 xml:space="preserve">GI </w:t>
            </w:r>
            <w:proofErr w:type="spellStart"/>
            <w:r w:rsidRPr="00CC16C9">
              <w:rPr>
                <w:rFonts w:ascii="Garamond" w:eastAsia="Yu Gothic" w:hAnsi="Garamond"/>
                <w:color w:val="000000"/>
                <w:sz w:val="21"/>
                <w:szCs w:val="21"/>
              </w:rPr>
              <w:t>drugs</w:t>
            </w:r>
            <w:r w:rsidR="00CD06C2">
              <w:rPr>
                <w:rFonts w:ascii="Garamond" w:eastAsia="Yu Gothic" w:hAnsi="Garamond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3D68A0B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4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964 (4.7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87A8B21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734 (22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2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</w:tr>
      <w:tr w:rsidR="000E1B99" w:rsidRPr="00597473" w14:paraId="3024C2E7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5EEB471A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03138737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1F37097F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555</w:t>
            </w:r>
            <w:r w:rsidRPr="00597473">
              <w:rPr>
                <w:rFonts w:ascii="Garamond" w:hAnsi="Garamond"/>
                <w:color w:val="000000"/>
                <w:sz w:val="22"/>
                <w:szCs w:val="22"/>
              </w:rPr>
              <w:t xml:space="preserve"> (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4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3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1D740FAE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0 (3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.0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8A35B8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93B8D77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A10B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CAEDBDB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Blood glucose lowering drugs, excl. Insulin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B35414B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4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592 (4.6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516A0D4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664 (13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5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</w:tr>
      <w:tr w:rsidR="000E1B99" w:rsidRPr="00597473" w14:paraId="20BF19DE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0D55E240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M01A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32D56BEC" w14:textId="095C961E" w:rsidR="000E1B99" w:rsidRPr="00597473" w:rsidRDefault="00207213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Anti-inflammatory</w:t>
            </w:r>
            <w:r w:rsidR="000E1B99"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 xml:space="preserve"> and antirheumatic products, non-steroids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4099F8D4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449</w:t>
            </w:r>
            <w:r w:rsidRPr="00597473">
              <w:rPr>
                <w:rFonts w:ascii="Garamond" w:hAnsi="Garamond"/>
                <w:color w:val="000000"/>
                <w:sz w:val="22"/>
                <w:szCs w:val="22"/>
              </w:rPr>
              <w:t xml:space="preserve"> (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5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6DEBAA6A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33 (13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3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F596B4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CA323F9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C07A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9A7E437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Beta blocking agent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8EB0D3D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3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65 (4.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C67AF5C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064 (16.7)</w:t>
            </w:r>
          </w:p>
        </w:tc>
      </w:tr>
      <w:tr w:rsidR="000E1B99" w:rsidRPr="00597473" w14:paraId="5F555FFD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5E500B06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H03A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3FC3D9EB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Thyroid preparations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578BE60F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44</w:t>
            </w:r>
            <w:r w:rsidRPr="00597473">
              <w:rPr>
                <w:rFonts w:ascii="Garamond" w:hAnsi="Garamond"/>
                <w:color w:val="000000"/>
                <w:sz w:val="22"/>
                <w:szCs w:val="22"/>
              </w:rPr>
              <w:t xml:space="preserve"> (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6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2D05B78D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54 (5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4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5F577E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7AC4A41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N03A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7A94C0C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Antiepileptic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4D7372F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0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689 (3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4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F6CE337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874 (7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</w:tr>
      <w:tr w:rsidR="000E1B99" w:rsidRPr="00597473" w14:paraId="639FE821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695050CA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N05B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49383418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0C3346FA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40</w:t>
            </w:r>
            <w:r w:rsidRPr="00597473">
              <w:rPr>
                <w:rFonts w:ascii="Garamond" w:hAnsi="Garamond"/>
                <w:color w:val="000000"/>
                <w:sz w:val="22"/>
                <w:szCs w:val="22"/>
              </w:rPr>
              <w:t xml:space="preserve"> (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.6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26369886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78 (7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8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860CE5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CA97A39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N02A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CC285B1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Opioid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D8FBEDA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9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602 (3.0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E998C14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62 (18.3)</w:t>
            </w:r>
          </w:p>
        </w:tc>
      </w:tr>
      <w:tr w:rsidR="000E1B99" w:rsidRPr="00597473" w14:paraId="6D0E0973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0899266A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C05A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76635D9D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Agents for treatment of hemorrhoids and anal fissures for topical use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5D0B3736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75</w:t>
            </w:r>
            <w:r w:rsidRPr="00597473">
              <w:rPr>
                <w:rFonts w:ascii="Garamond" w:hAnsi="Garamond"/>
                <w:color w:val="000000"/>
                <w:sz w:val="22"/>
                <w:szCs w:val="22"/>
              </w:rPr>
              <w:t xml:space="preserve"> (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.1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1251F11B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19 (11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9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9B4E28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D123AF6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H03A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F6CAE88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Thyroid preparation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77075F7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9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081 (2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9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06A6769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83 (10.4)</w:t>
            </w:r>
          </w:p>
        </w:tc>
      </w:tr>
      <w:tr w:rsidR="000E1B99" w:rsidRPr="00597473" w14:paraId="4A5E58AB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4E8D669B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A06A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21A61C75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Drugs for constipation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7C9E674D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50 (1.9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63EDFB04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40 (4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.0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C3C702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0B6698C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B01A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0FC072F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Antithrombotic agent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FAC826B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8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10 (2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6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81435BC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08 (9.8)</w:t>
            </w:r>
          </w:p>
        </w:tc>
      </w:tr>
      <w:tr w:rsidR="000E1B99" w:rsidRPr="00597473" w14:paraId="718C0CA0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207C7D20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C09A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62D908C5" w14:textId="076E1CB9" w:rsidR="000E1B99" w:rsidRPr="00597473" w:rsidRDefault="00983438" w:rsidP="002A2ABA">
            <w:pPr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A</w:t>
            </w:r>
            <w:r w:rsidRPr="00105338">
              <w:rPr>
                <w:rFonts w:ascii="Garamond" w:hAnsi="Garamond"/>
                <w:sz w:val="22"/>
                <w:szCs w:val="22"/>
              </w:rPr>
              <w:t>ngiotensin-converting enzyme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 xml:space="preserve"> </w:t>
            </w:r>
            <w:r w:rsidR="000E1B99"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inhibitors, plain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3B3246BB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47 (1.9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12D0539F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8 (3.8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24AC83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2FB0ECE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C08C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473E048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Selective calcium channel blockers with mainly vascular effect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C701620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8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04 (2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6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30DC002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499 (12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2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</w:tr>
      <w:tr w:rsidR="000E1B99" w:rsidRPr="00597473" w14:paraId="478BA137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24CD58BA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N05C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74D1A21F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Hypnotics and sedatives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29457533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07 (1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6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68ADFBC5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51 (5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A09106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BE898EE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C03A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53F9EC8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Low-ceiling diuretics, thiazide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4BB1A99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7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828 (2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5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8F84569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698 (13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8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</w:tr>
      <w:tr w:rsidR="000E1B99" w:rsidRPr="00597473" w14:paraId="3EAEF6E1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52B48D2D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C10A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7398DB26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Lipid modifying agents, plain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4A1C3EE9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99 (1.5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38A63F18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44 (4.4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CF5C60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A17B4DB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N02B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A81F134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Other analgesics and antipyretic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60F21D9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7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95 (2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3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D924007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673 (5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5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</w:tr>
      <w:tr w:rsidR="000E1B99" w:rsidRPr="00597473" w14:paraId="5F5AA3C9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5941E144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J01M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4F6BCB23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Quinolone antibacterials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755CEAF5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99 (1.5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08AEB2C4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38 (13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8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0CC320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1A665C3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C09C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79ABA16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 xml:space="preserve">Angiotensin 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II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 xml:space="preserve"> antagonists, plain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5E1CC71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6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668 (2.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26CB4A3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96 (9.7)</w:t>
            </w:r>
          </w:p>
        </w:tc>
      </w:tr>
      <w:tr w:rsidR="000E1B99" w:rsidRPr="00597473" w14:paraId="51D989CC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334A364E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J01X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41121179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Other antibacterials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6D351F34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85 (1.4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29FAFC56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46 (14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6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AF3F31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A180D60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7C5D5CB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BA7B63E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6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510 (2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C075F22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39 (2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8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</w:tr>
      <w:tr w:rsidR="000E1B99" w:rsidRPr="00597473" w14:paraId="0C673BC8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218826E9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G03A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7F497D46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Hormonal contraceptives for systemic use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4157F551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81 (1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4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666B0D40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49 (4.9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E82E83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D4D1E65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C03C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293FB7B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High-ceiling diuretic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2238203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5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777 (1.8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73F8F3E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761 (6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2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</w:tr>
      <w:tr w:rsidR="000E1B99" w:rsidRPr="00597473" w14:paraId="7640F31B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6F6D1D9A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N07B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481594C1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Drugs used in addictive disorders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7EF89B08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74 (1.3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226089D4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0 (3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.0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9450AC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0E7BB57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N05C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50ABEF7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Hypnotics and sedative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84CD2B6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5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427 (1.7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63C66D0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25 (9.1)</w:t>
            </w:r>
          </w:p>
        </w:tc>
      </w:tr>
      <w:tr w:rsidR="000E1B99" w:rsidRPr="00597473" w14:paraId="61D1113B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34BB3FD5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R03A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0E8C8CF3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Adrenergics</w:t>
            </w:r>
            <w:proofErr w:type="spellEnd"/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, inhalants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4107ED17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72 (1.3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681F68A4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61 (6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FE3AE4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F25F21B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R03A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DC5AEE8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proofErr w:type="spellStart"/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Adrenergics</w:t>
            </w:r>
            <w:proofErr w:type="spellEnd"/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, inhalant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3D3BD7D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5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75 (1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7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D1961FD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91 (9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7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</w:tr>
      <w:tr w:rsidR="000E1B99" w:rsidRPr="00597473" w14:paraId="099999D9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2C8EFAF9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B03A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043EE393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Iron preparations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7BAD2BF5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57 (1.2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3D7C40A1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5 (3.5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C8263F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3701CD9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N05B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F0F8220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10008E6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4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558 (1.4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9624263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29 (9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2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</w:tr>
      <w:tr w:rsidR="000E1B99" w:rsidRPr="00597473" w14:paraId="1E825BBA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64AFD10D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A10B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47F3DAE8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Blood glucose lowering drugs, excl. Insulins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7121C16F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54 (1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2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3706A048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6 (2.6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3FC5CC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</w:tcPr>
          <w:p w14:paraId="6D93DC34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A10A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5C73A077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Insulins and analogue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5ADFCC85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847 (1.2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56B5FB9B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424 (3.4)</w:t>
            </w:r>
          </w:p>
        </w:tc>
      </w:tr>
      <w:tr w:rsidR="000E1B99" w:rsidRPr="00597473" w14:paraId="5569A02D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0A05B010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J01C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173FFFDA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Beta-lactam antibacterials, penicillins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0D46FDDA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41 (1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77855BC0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13 (11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3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1DC07F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</w:tcPr>
          <w:p w14:paraId="5A6EA9C4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B03A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6273B80A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Iron preparation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0C6850CC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688 (1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2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18F04A93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624 (5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</w:tr>
      <w:tr w:rsidR="000E1B99" w:rsidRPr="00597473" w14:paraId="26AFC54D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5032AFB8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A10A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438C09B9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Insulins and analogues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6E5DDCEA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32 (1.0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21F0EDA1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4 (1.4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D8ED44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</w:tcPr>
          <w:p w14:paraId="471310E3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G04C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417B9D5F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Drugs used in benign prostatic hypertrophy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3E51153C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610 (1.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47A882D3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704 (5.7)</w:t>
            </w:r>
          </w:p>
        </w:tc>
      </w:tr>
      <w:tr w:rsidR="000E1B99" w:rsidRPr="00597473" w14:paraId="159E5C9E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4030DCFC" w14:textId="77777777" w:rsidR="000E1B99" w:rsidRPr="008A2E53" w:rsidRDefault="000E1B99" w:rsidP="002A2ABA">
            <w:pPr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lastRenderedPageBreak/>
              <w:t>L04A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2D9A8A5D" w14:textId="77777777" w:rsidR="000E1B99" w:rsidRPr="00597473" w:rsidRDefault="000E1B99" w:rsidP="002A2ABA">
            <w:pPr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Immunosuppressants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1CBACAF5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30 (1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.0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4508E32F" w14:textId="77777777" w:rsidR="000E1B99" w:rsidRPr="00597473" w:rsidRDefault="000E1B99" w:rsidP="002A2AB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7 (1.7)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00552D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</w:tcPr>
          <w:p w14:paraId="04D03D53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R03B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43CD3F71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Other drugs for obstructive airway diseases, inhalant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3407B06B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539 (1.1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2607D5B6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832 (6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7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</w:tr>
      <w:tr w:rsidR="000E1B99" w:rsidRPr="00597473" w14:paraId="1F3F1E59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7753E765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68E11143" w14:textId="77777777" w:rsidR="000E1B99" w:rsidRPr="008A2E53" w:rsidRDefault="000E1B99" w:rsidP="002A2ABA">
            <w:pPr>
              <w:jc w:val="center"/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1D60360C" w14:textId="77777777" w:rsidR="000E1B99" w:rsidRPr="008A2E53" w:rsidRDefault="000E1B99" w:rsidP="002A2ABA">
            <w:pPr>
              <w:jc w:val="right"/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0F0623C2" w14:textId="77777777" w:rsidR="000E1B99" w:rsidRPr="008A2E53" w:rsidRDefault="000E1B99" w:rsidP="002A2ABA">
            <w:pPr>
              <w:jc w:val="right"/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968232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</w:tcPr>
          <w:p w14:paraId="1E0DA543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M01A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0C89C0CD" w14:textId="1196FD38" w:rsidR="000E1B99" w:rsidRPr="00597473" w:rsidRDefault="00207213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Anti-inflammatory</w:t>
            </w:r>
            <w:r w:rsidR="000E1B99"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 xml:space="preserve"> and antirheumatic products, non-steroid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1BB63A90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430 (1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38F161BB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89 (11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3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</w:tr>
      <w:tr w:rsidR="000E1B99" w:rsidRPr="00597473" w14:paraId="6C9C572D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right w:val="single" w:sz="12" w:space="0" w:color="auto"/>
            </w:tcBorders>
          </w:tcPr>
          <w:p w14:paraId="537C06E3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2693" w:type="dxa"/>
            <w:tcBorders>
              <w:left w:val="single" w:sz="12" w:space="0" w:color="auto"/>
              <w:right w:val="single" w:sz="12" w:space="0" w:color="auto"/>
            </w:tcBorders>
          </w:tcPr>
          <w:p w14:paraId="5821020A" w14:textId="77777777" w:rsidR="000E1B99" w:rsidRPr="00597473" w:rsidRDefault="000E1B99" w:rsidP="002A2ABA">
            <w:pPr>
              <w:jc w:val="center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05580FBB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1E602119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E27D58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</w:tcPr>
          <w:p w14:paraId="53EF7AD3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M05B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2547D309" w14:textId="687CFCD9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Drugs affecting bone structure and mineralization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</w:tcPr>
          <w:p w14:paraId="4F77C6B4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68 (1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410EB757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614 (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5.0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</w:tr>
      <w:tr w:rsidR="000E1B99" w:rsidRPr="00597473" w14:paraId="2950BA00" w14:textId="77777777" w:rsidTr="002C1459">
        <w:trPr>
          <w:trHeight w:val="57"/>
        </w:trPr>
        <w:tc>
          <w:tcPr>
            <w:tcW w:w="140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4C939A1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269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6B4BF0F" w14:textId="77777777" w:rsidR="000E1B99" w:rsidRPr="00597473" w:rsidRDefault="000E1B99" w:rsidP="002A2ABA">
            <w:pPr>
              <w:jc w:val="center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F12A008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89216DD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8412D2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0D2E9C4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A11C</w:t>
            </w:r>
          </w:p>
        </w:tc>
        <w:tc>
          <w:tcPr>
            <w:tcW w:w="283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65ED832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 xml:space="preserve">Vitamin 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A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 xml:space="preserve"> and 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D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 xml:space="preserve">, incl. Combinations of the two 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F98E7C2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40 (1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1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7FFBF09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197 (1.6)</w:t>
            </w:r>
          </w:p>
        </w:tc>
      </w:tr>
      <w:tr w:rsidR="000E1B99" w:rsidRPr="00597473" w14:paraId="1931339F" w14:textId="77777777" w:rsidTr="009B705E">
        <w:trPr>
          <w:trHeight w:val="57"/>
        </w:trPr>
        <w:tc>
          <w:tcPr>
            <w:tcW w:w="140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FC640D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96F63B" w14:textId="77777777" w:rsidR="000E1B99" w:rsidRPr="00597473" w:rsidRDefault="000E1B99" w:rsidP="002A2ABA">
            <w:pPr>
              <w:jc w:val="center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70EF0E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8FB9B7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28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D45BD9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D480C7" w14:textId="77777777" w:rsidR="000E1B99" w:rsidRPr="008A2E53" w:rsidRDefault="000E1B99" w:rsidP="002A2ABA">
            <w:pPr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</w:pPr>
            <w:r w:rsidRPr="008A2E53">
              <w:rPr>
                <w:rFonts w:ascii="Garamond" w:eastAsia="Yu Gothic" w:hAnsi="Garamond"/>
                <w:b/>
                <w:bCs/>
                <w:color w:val="000000"/>
                <w:sz w:val="22"/>
                <w:szCs w:val="22"/>
              </w:rPr>
              <w:t>S01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5D3055" w14:textId="77777777" w:rsidR="000E1B99" w:rsidRPr="00597473" w:rsidRDefault="000E1B99" w:rsidP="002A2ABA">
            <w:pPr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Antiglaucoma preparations and miotic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13DEC8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3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,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207 (1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567773" w14:textId="77777777" w:rsidR="000E1B99" w:rsidRPr="00597473" w:rsidRDefault="000E1B99" w:rsidP="002A2ABA">
            <w:pPr>
              <w:jc w:val="right"/>
              <w:rPr>
                <w:rFonts w:ascii="Garamond" w:eastAsia="Yu Gothic" w:hAnsi="Garamond"/>
                <w:color w:val="000000"/>
                <w:sz w:val="22"/>
                <w:szCs w:val="22"/>
              </w:rPr>
            </w:pP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516 (4.</w:t>
            </w:r>
            <w:r>
              <w:rPr>
                <w:rFonts w:ascii="Garamond" w:eastAsia="Yu Gothic" w:hAnsi="Garamond"/>
                <w:color w:val="000000"/>
                <w:sz w:val="22"/>
                <w:szCs w:val="22"/>
              </w:rPr>
              <w:t>2</w:t>
            </w:r>
            <w:r w:rsidRPr="00597473">
              <w:rPr>
                <w:rFonts w:ascii="Garamond" w:eastAsia="Yu Gothic" w:hAnsi="Garamond"/>
                <w:color w:val="000000"/>
                <w:sz w:val="22"/>
                <w:szCs w:val="22"/>
              </w:rPr>
              <w:t>)</w:t>
            </w:r>
          </w:p>
        </w:tc>
      </w:tr>
      <w:tr w:rsidR="000E1B99" w:rsidRPr="00105338" w14:paraId="0D816B3F" w14:textId="77777777" w:rsidTr="009B705E">
        <w:trPr>
          <w:trHeight w:val="57"/>
        </w:trPr>
        <w:tc>
          <w:tcPr>
            <w:tcW w:w="14160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96211F" w14:textId="1ED9AF3F" w:rsidR="00105338" w:rsidRPr="00105338" w:rsidRDefault="00CD06C2" w:rsidP="002A2ABA">
            <w:pPr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105338">
              <w:rPr>
                <w:rFonts w:ascii="Garamond" w:hAnsi="Garamond"/>
                <w:sz w:val="22"/>
                <w:szCs w:val="22"/>
                <w:vertAlign w:val="superscript"/>
              </w:rPr>
              <w:t>a</w:t>
            </w:r>
            <w:r w:rsidR="000E1B99">
              <w:rPr>
                <w:rFonts w:ascii="Garamond" w:hAnsi="Garamond"/>
                <w:sz w:val="22"/>
                <w:szCs w:val="22"/>
              </w:rPr>
              <w:t>Gastrointestinal</w:t>
            </w:r>
            <w:proofErr w:type="spellEnd"/>
            <w:r w:rsidR="000E1B99">
              <w:rPr>
                <w:rFonts w:ascii="Garamond" w:hAnsi="Garamond"/>
                <w:sz w:val="22"/>
                <w:szCs w:val="22"/>
              </w:rPr>
              <w:t xml:space="preserve"> (GI) system drugs: drugs for peptic ulcer and gastro-oesophageal reflux disease</w:t>
            </w:r>
            <w:r w:rsidR="00105338">
              <w:rPr>
                <w:rFonts w:ascii="Garamond" w:hAnsi="Garamond"/>
                <w:sz w:val="22"/>
                <w:szCs w:val="22"/>
              </w:rPr>
              <w:t>.</w:t>
            </w:r>
          </w:p>
        </w:tc>
      </w:tr>
    </w:tbl>
    <w:p w14:paraId="38FC0037" w14:textId="77777777" w:rsidR="000E1B99" w:rsidRPr="00597473" w:rsidRDefault="000E1B99" w:rsidP="000E1B99">
      <w:pPr>
        <w:rPr>
          <w:rFonts w:ascii="Garamond" w:hAnsi="Garamond"/>
          <w:sz w:val="22"/>
          <w:szCs w:val="22"/>
        </w:rPr>
      </w:pPr>
    </w:p>
    <w:p w14:paraId="0AC5A1A8" w14:textId="7663E748" w:rsidR="00E81C26" w:rsidRPr="009B705E" w:rsidRDefault="00E81C26">
      <w:pPr>
        <w:rPr>
          <w:rFonts w:ascii="Garamond" w:hAnsi="Garamond"/>
          <w:b/>
          <w:bCs/>
          <w:sz w:val="22"/>
          <w:szCs w:val="22"/>
        </w:rPr>
      </w:pPr>
    </w:p>
    <w:sectPr w:rsidR="00E81C26" w:rsidRPr="009B705E" w:rsidSect="00600B0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B99"/>
    <w:rsid w:val="00027627"/>
    <w:rsid w:val="000E1B99"/>
    <w:rsid w:val="00105338"/>
    <w:rsid w:val="00207213"/>
    <w:rsid w:val="002C1459"/>
    <w:rsid w:val="00481961"/>
    <w:rsid w:val="005C6EDC"/>
    <w:rsid w:val="00600B0B"/>
    <w:rsid w:val="00685365"/>
    <w:rsid w:val="00826390"/>
    <w:rsid w:val="00983438"/>
    <w:rsid w:val="009B705E"/>
    <w:rsid w:val="00B06DE8"/>
    <w:rsid w:val="00C1165D"/>
    <w:rsid w:val="00CD06C2"/>
    <w:rsid w:val="00D75E05"/>
    <w:rsid w:val="00E81C26"/>
    <w:rsid w:val="00EA510B"/>
    <w:rsid w:val="00EB3839"/>
    <w:rsid w:val="00FF4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B81BA"/>
  <w15:chartTrackingRefBased/>
  <w15:docId w15:val="{7E987A9C-5763-4041-A4D4-F997872BE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B9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B9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05338"/>
    <w:pPr>
      <w:spacing w:after="160"/>
    </w:pPr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338"/>
    <w:rPr>
      <w:kern w:val="0"/>
      <w:sz w:val="20"/>
      <w:szCs w:val="20"/>
      <w:lang w:val="en-US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053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11</TotalTime>
  <Pages>2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heng2@student.ubc.ca</dc:creator>
  <cp:keywords/>
  <dc:description/>
  <cp:lastModifiedBy>Vienna Cheng</cp:lastModifiedBy>
  <cp:revision>13</cp:revision>
  <dcterms:created xsi:type="dcterms:W3CDTF">2023-07-20T06:01:00Z</dcterms:created>
  <dcterms:modified xsi:type="dcterms:W3CDTF">2024-06-20T03:18:00Z</dcterms:modified>
</cp:coreProperties>
</file>